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B0FC" w14:textId="1A4BF69F" w:rsidR="00EC2CC4" w:rsidRDefault="00493926">
      <w:r>
        <w:t>Supplement A</w:t>
      </w:r>
    </w:p>
    <w:p w14:paraId="6F40FBB7" w14:textId="2B058009" w:rsidR="00493926" w:rsidRDefault="00493926"/>
    <w:p w14:paraId="27351844" w14:textId="77777777" w:rsidR="00493926" w:rsidRPr="00436460" w:rsidRDefault="00493926" w:rsidP="00493926">
      <w:pPr>
        <w:jc w:val="center"/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436460">
        <w:rPr>
          <w:rFonts w:cstheme="minorHAnsi"/>
          <w:b/>
          <w:bCs/>
          <w:sz w:val="28"/>
          <w:szCs w:val="28"/>
          <w:u w:val="single"/>
          <w:lang w:val="en-US"/>
        </w:rPr>
        <w:t>Questionnaire, Multiple choice</w:t>
      </w:r>
    </w:p>
    <w:p w14:paraId="3AF0AE76" w14:textId="77777777" w:rsidR="00493926" w:rsidRPr="00B125D7" w:rsidRDefault="00493926" w:rsidP="00493926">
      <w:pPr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3E61C2D4" w14:textId="77777777" w:rsidR="00493926" w:rsidRPr="003E6212" w:rsidRDefault="00493926" w:rsidP="00493926">
      <w:pPr>
        <w:spacing w:line="360" w:lineRule="auto"/>
        <w:rPr>
          <w:rFonts w:cstheme="minorHAnsi"/>
          <w:b/>
          <w:bCs/>
          <w:lang w:val="en-US"/>
        </w:rPr>
      </w:pPr>
      <w:r w:rsidRPr="003E6212">
        <w:rPr>
          <w:rFonts w:cstheme="minorHAnsi"/>
          <w:b/>
          <w:bCs/>
          <w:lang w:val="en-US"/>
        </w:rPr>
        <w:t>Exit button available on each page</w:t>
      </w:r>
    </w:p>
    <w:p w14:paraId="477C105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7D8AA9F8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3:</w:t>
      </w:r>
      <w:r w:rsidRPr="003E6212">
        <w:rPr>
          <w:rFonts w:cstheme="minorHAnsi"/>
          <w:lang w:val="en-US"/>
        </w:rPr>
        <w:t xml:space="preserve"> When are you born? </w:t>
      </w:r>
    </w:p>
    <w:p w14:paraId="4BA7984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Drop-down list “year of birth”</w:t>
      </w:r>
    </w:p>
    <w:p w14:paraId="778A18D5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7E7AE4D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4:</w:t>
      </w:r>
      <w:r w:rsidRPr="003E6212">
        <w:rPr>
          <w:rFonts w:cstheme="minorHAnsi"/>
          <w:lang w:val="en-US"/>
        </w:rPr>
        <w:t xml:space="preserve"> What is your current highest grade of education? </w:t>
      </w:r>
    </w:p>
    <w:p w14:paraId="5E166A7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proofErr w:type="spellStart"/>
      <w:r w:rsidRPr="003E6212">
        <w:rPr>
          <w:rFonts w:cstheme="minorHAnsi"/>
          <w:lang w:val="en-US"/>
        </w:rPr>
        <w:t>Hauptschulabschluss</w:t>
      </w:r>
      <w:proofErr w:type="spellEnd"/>
      <w:r w:rsidRPr="003E6212">
        <w:rPr>
          <w:rFonts w:cstheme="minorHAnsi"/>
          <w:lang w:val="en-US"/>
        </w:rPr>
        <w:t xml:space="preserve"> (secondary modern school qualification)</w:t>
      </w:r>
    </w:p>
    <w:p w14:paraId="1CFEE3F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r w:rsidRPr="003E6212">
        <w:rPr>
          <w:rFonts w:cstheme="minorHAnsi"/>
        </w:rPr>
        <w:t>Mittlerer Schulabschluss (</w:t>
      </w:r>
      <w:proofErr w:type="spellStart"/>
      <w:r w:rsidRPr="003E6212">
        <w:rPr>
          <w:rFonts w:cstheme="minorHAnsi"/>
        </w:rPr>
        <w:t>high-school</w:t>
      </w:r>
      <w:proofErr w:type="spellEnd"/>
      <w:r w:rsidRPr="003E6212">
        <w:rPr>
          <w:rFonts w:cstheme="minorHAnsi"/>
        </w:rPr>
        <w:t xml:space="preserve"> </w:t>
      </w:r>
      <w:proofErr w:type="spellStart"/>
      <w:r w:rsidRPr="003E6212">
        <w:rPr>
          <w:rFonts w:cstheme="minorHAnsi"/>
        </w:rPr>
        <w:t>diploma</w:t>
      </w:r>
      <w:proofErr w:type="spellEnd"/>
      <w:r w:rsidRPr="003E6212">
        <w:rPr>
          <w:rFonts w:cstheme="minorHAnsi"/>
        </w:rPr>
        <w:t>)</w:t>
      </w:r>
    </w:p>
    <w:p w14:paraId="797C764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proofErr w:type="spellStart"/>
      <w:r w:rsidRPr="003E6212">
        <w:rPr>
          <w:rFonts w:cstheme="minorHAnsi"/>
          <w:lang w:val="en-US"/>
        </w:rPr>
        <w:t>Fachhochschulreife</w:t>
      </w:r>
      <w:proofErr w:type="spellEnd"/>
      <w:r w:rsidRPr="003E6212">
        <w:rPr>
          <w:rFonts w:cstheme="minorHAnsi"/>
          <w:lang w:val="en-US"/>
        </w:rPr>
        <w:t xml:space="preserve"> </w:t>
      </w:r>
    </w:p>
    <w:p w14:paraId="36D2BC8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bitur (A-level)</w:t>
      </w:r>
    </w:p>
    <w:p w14:paraId="4D96E04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r w:rsidRPr="003E6212">
        <w:rPr>
          <w:rFonts w:cstheme="minorHAnsi"/>
        </w:rPr>
        <w:t xml:space="preserve">Abgeschlossene Berufsausbildung / Examen (professional </w:t>
      </w:r>
      <w:proofErr w:type="spellStart"/>
      <w:r w:rsidRPr="003E6212">
        <w:rPr>
          <w:rFonts w:cstheme="minorHAnsi"/>
        </w:rPr>
        <w:t>training</w:t>
      </w:r>
      <w:proofErr w:type="spellEnd"/>
      <w:r w:rsidRPr="003E6212">
        <w:rPr>
          <w:rFonts w:cstheme="minorHAnsi"/>
        </w:rPr>
        <w:t>)</w:t>
      </w:r>
    </w:p>
    <w:p w14:paraId="3027EDB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proofErr w:type="spellStart"/>
      <w:r w:rsidRPr="003E6212">
        <w:rPr>
          <w:rFonts w:cstheme="minorHAnsi"/>
          <w:lang w:val="en-US"/>
        </w:rPr>
        <w:t>Abgeschlossenes</w:t>
      </w:r>
      <w:proofErr w:type="spellEnd"/>
      <w:r w:rsidRPr="003E6212">
        <w:rPr>
          <w:rFonts w:cstheme="minorHAnsi"/>
          <w:lang w:val="en-US"/>
        </w:rPr>
        <w:t xml:space="preserve"> </w:t>
      </w:r>
      <w:proofErr w:type="spellStart"/>
      <w:r w:rsidRPr="003E6212">
        <w:rPr>
          <w:rFonts w:cstheme="minorHAnsi"/>
          <w:lang w:val="en-US"/>
        </w:rPr>
        <w:t>Studium</w:t>
      </w:r>
      <w:proofErr w:type="spellEnd"/>
      <w:r w:rsidRPr="003E6212">
        <w:rPr>
          <w:rFonts w:cstheme="minorHAnsi"/>
          <w:lang w:val="en-US"/>
        </w:rPr>
        <w:t xml:space="preserve"> (study degree)</w:t>
      </w:r>
    </w:p>
    <w:p w14:paraId="06D6ABF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748F141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3001B003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5:</w:t>
      </w:r>
      <w:r w:rsidRPr="003E6212">
        <w:rPr>
          <w:rFonts w:cstheme="minorHAnsi"/>
          <w:lang w:val="en-US"/>
        </w:rPr>
        <w:t xml:space="preserve"> Family status </w:t>
      </w:r>
    </w:p>
    <w:p w14:paraId="4BCA22D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married</w:t>
      </w:r>
    </w:p>
    <w:p w14:paraId="24A7F52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unmarried</w:t>
      </w:r>
    </w:p>
    <w:p w14:paraId="5A7427C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 statement </w:t>
      </w:r>
    </w:p>
    <w:p w14:paraId="352755B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10F0A98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6</w:t>
      </w:r>
      <w:r w:rsidRPr="003E6212">
        <w:rPr>
          <w:rFonts w:cstheme="minorHAnsi"/>
          <w:lang w:val="en-US"/>
        </w:rPr>
        <w:t xml:space="preserve">: Are you currently in a relationship? </w:t>
      </w:r>
    </w:p>
    <w:p w14:paraId="791631E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Yes </w:t>
      </w:r>
    </w:p>
    <w:p w14:paraId="638525B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</w:t>
      </w:r>
    </w:p>
    <w:p w14:paraId="06058DC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 statement </w:t>
      </w:r>
    </w:p>
    <w:p w14:paraId="1E1C6455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241D956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7:</w:t>
      </w:r>
      <w:r w:rsidRPr="003E6212">
        <w:rPr>
          <w:rFonts w:cstheme="minorHAnsi"/>
          <w:lang w:val="en-US"/>
        </w:rPr>
        <w:t xml:space="preserve"> Sexual orientation </w:t>
      </w:r>
    </w:p>
    <w:p w14:paraId="733B848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sexual</w:t>
      </w:r>
    </w:p>
    <w:p w14:paraId="4D57B8B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Bisexual </w:t>
      </w:r>
    </w:p>
    <w:p w14:paraId="3955E23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Heterosexual </w:t>
      </w:r>
    </w:p>
    <w:p w14:paraId="2ED4A92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Homosexual </w:t>
      </w:r>
    </w:p>
    <w:p w14:paraId="2F6B28F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ther </w:t>
      </w:r>
    </w:p>
    <w:p w14:paraId="3D0EA09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lastRenderedPageBreak/>
        <w:t>No statement</w:t>
      </w:r>
    </w:p>
    <w:p w14:paraId="753357B5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 </w:t>
      </w:r>
    </w:p>
    <w:p w14:paraId="4DB8A3F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>Q8</w:t>
      </w:r>
      <w:r w:rsidRPr="003E6212">
        <w:rPr>
          <w:rFonts w:cstheme="minorHAnsi"/>
          <w:lang w:val="en-US"/>
        </w:rPr>
        <w:t xml:space="preserve">: Have you ever been taking the pill? </w:t>
      </w:r>
    </w:p>
    <w:p w14:paraId="3F76A26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b/>
          <w:bCs/>
          <w:lang w:val="en-US"/>
        </w:rPr>
      </w:pPr>
      <w:r w:rsidRPr="003E6212">
        <w:rPr>
          <w:rFonts w:cstheme="minorHAnsi"/>
          <w:b/>
          <w:bCs/>
          <w:lang w:val="en-US"/>
        </w:rPr>
        <w:t>Yes</w:t>
      </w:r>
    </w:p>
    <w:p w14:paraId="45403BCE" w14:textId="77777777" w:rsidR="00493926" w:rsidRPr="003E6212" w:rsidRDefault="00493926" w:rsidP="00493926">
      <w:p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f yes: </w:t>
      </w:r>
      <w:r w:rsidRPr="003E6212">
        <w:rPr>
          <w:rFonts w:cstheme="minorHAnsi"/>
          <w:b/>
          <w:bCs/>
          <w:lang w:val="en-US"/>
        </w:rPr>
        <w:t>Q</w:t>
      </w:r>
      <w:proofErr w:type="gramStart"/>
      <w:r w:rsidRPr="003E6212">
        <w:rPr>
          <w:rFonts w:cstheme="minorHAnsi"/>
          <w:b/>
          <w:bCs/>
          <w:lang w:val="en-US"/>
        </w:rPr>
        <w:t xml:space="preserve">9 </w:t>
      </w:r>
      <w:r w:rsidRPr="003E6212">
        <w:rPr>
          <w:rFonts w:cstheme="minorHAnsi"/>
          <w:lang w:val="en-US"/>
        </w:rPr>
        <w:t xml:space="preserve"> -</w:t>
      </w:r>
      <w:proofErr w:type="gramEnd"/>
      <w:r w:rsidRPr="003E6212">
        <w:rPr>
          <w:rFonts w:cstheme="minorHAnsi"/>
          <w:lang w:val="en-US"/>
        </w:rPr>
        <w:t>&gt; When did you first start taking the pill? When I was…</w:t>
      </w:r>
    </w:p>
    <w:p w14:paraId="4C431C23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&lt;16 years old.</w:t>
      </w:r>
    </w:p>
    <w:p w14:paraId="459B3D70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16-18 years old.</w:t>
      </w:r>
    </w:p>
    <w:p w14:paraId="6F90B98B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18-20 years old.</w:t>
      </w:r>
    </w:p>
    <w:p w14:paraId="1E2AEAC1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&gt;20 years old.</w:t>
      </w:r>
    </w:p>
    <w:p w14:paraId="6F7CBF42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1FC23C51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7990B448" w14:textId="77777777" w:rsidR="00493926" w:rsidRPr="003E6212" w:rsidRDefault="00493926" w:rsidP="00493926">
      <w:p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f yes: </w:t>
      </w:r>
      <w:r w:rsidRPr="003E6212">
        <w:rPr>
          <w:rFonts w:cstheme="minorHAnsi"/>
          <w:b/>
          <w:bCs/>
          <w:lang w:val="en-US"/>
        </w:rPr>
        <w:t xml:space="preserve"> Q10 -</w:t>
      </w:r>
      <w:proofErr w:type="gramStart"/>
      <w:r w:rsidRPr="003E6212">
        <w:rPr>
          <w:rFonts w:cstheme="minorHAnsi"/>
          <w:b/>
          <w:bCs/>
          <w:lang w:val="en-US"/>
        </w:rPr>
        <w:t>&gt;</w:t>
      </w:r>
      <w:proofErr w:type="gramEnd"/>
      <w:r w:rsidRPr="003E6212">
        <w:rPr>
          <w:rFonts w:cstheme="minorHAnsi"/>
          <w:b/>
          <w:bCs/>
          <w:lang w:val="en-US"/>
        </w:rPr>
        <w:t xml:space="preserve"> </w:t>
      </w:r>
      <w:r w:rsidRPr="003E6212">
        <w:rPr>
          <w:rFonts w:cstheme="minorHAnsi"/>
          <w:lang w:val="en-US"/>
        </w:rPr>
        <w:t xml:space="preserve">Are you still taking the pill </w:t>
      </w:r>
    </w:p>
    <w:p w14:paraId="3F612B96" w14:textId="77777777" w:rsidR="00493926" w:rsidRPr="003E6212" w:rsidRDefault="00493926" w:rsidP="00493926">
      <w:pPr>
        <w:numPr>
          <w:ilvl w:val="2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used </w:t>
      </w:r>
      <w:bookmarkStart w:id="0" w:name="OLE_LINK1"/>
      <w:r w:rsidRPr="003E6212">
        <w:rPr>
          <w:rFonts w:cstheme="minorHAnsi"/>
          <w:lang w:val="en-US"/>
        </w:rPr>
        <w:t>to take the pill, but I stopped</w:t>
      </w:r>
      <w:bookmarkEnd w:id="0"/>
    </w:p>
    <w:p w14:paraId="0DD1F608" w14:textId="77777777" w:rsidR="00493926" w:rsidRPr="003E6212" w:rsidRDefault="00493926" w:rsidP="00493926">
      <w:pPr>
        <w:spacing w:line="360" w:lineRule="auto"/>
        <w:ind w:left="1800" w:firstLine="720"/>
        <w:rPr>
          <w:rFonts w:cstheme="minorHAnsi"/>
          <w:b/>
          <w:bCs/>
          <w:lang w:val="en-US"/>
        </w:rPr>
      </w:pPr>
      <w:r w:rsidRPr="003E6212">
        <w:rPr>
          <w:rFonts w:cstheme="minorHAnsi"/>
          <w:b/>
          <w:bCs/>
          <w:lang w:val="en-US"/>
        </w:rPr>
        <w:t>-&gt;Q11</w:t>
      </w:r>
    </w:p>
    <w:p w14:paraId="4AD850E5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 no longer wanted / needed to prevent pregnancy.</w:t>
      </w:r>
    </w:p>
    <w:p w14:paraId="67A43FAD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 was experiencing side effects.</w:t>
      </w:r>
    </w:p>
    <w:p w14:paraId="232BAB90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 was worried about my fertility.</w:t>
      </w:r>
    </w:p>
    <w:p w14:paraId="5D617360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of other reasons.</w:t>
      </w:r>
    </w:p>
    <w:p w14:paraId="7E940F53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111CE11C" w14:textId="77777777" w:rsidR="00493926" w:rsidRPr="003E6212" w:rsidRDefault="00493926" w:rsidP="00493926">
      <w:pPr>
        <w:numPr>
          <w:ilvl w:val="2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am currently still taking the pill </w:t>
      </w:r>
    </w:p>
    <w:p w14:paraId="1BF4AFB0" w14:textId="77777777" w:rsidR="00493926" w:rsidRPr="003E6212" w:rsidRDefault="00493926" w:rsidP="00493926">
      <w:pPr>
        <w:spacing w:line="360" w:lineRule="auto"/>
        <w:ind w:left="2520"/>
        <w:rPr>
          <w:rFonts w:cstheme="minorHAnsi"/>
          <w:b/>
          <w:bCs/>
          <w:lang w:val="en-US"/>
        </w:rPr>
      </w:pPr>
      <w:r w:rsidRPr="003E6212">
        <w:rPr>
          <w:rFonts w:cstheme="minorHAnsi"/>
          <w:b/>
          <w:bCs/>
          <w:lang w:val="en-US"/>
        </w:rPr>
        <w:t>-&gt;Q12</w:t>
      </w:r>
    </w:p>
    <w:p w14:paraId="1504B57A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… and am very satisfied with it. </w:t>
      </w:r>
    </w:p>
    <w:p w14:paraId="70B2C82F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… and am not very satisfied with it. </w:t>
      </w:r>
    </w:p>
    <w:p w14:paraId="15B69C20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… and am currently thinking about stopping / changing to another method </w:t>
      </w:r>
    </w:p>
    <w:p w14:paraId="19904494" w14:textId="77777777" w:rsidR="00493926" w:rsidRPr="003E6212" w:rsidRDefault="00493926" w:rsidP="00493926">
      <w:pPr>
        <w:spacing w:line="360" w:lineRule="auto"/>
        <w:ind w:left="3240"/>
        <w:rPr>
          <w:rFonts w:cstheme="minorHAnsi"/>
          <w:b/>
          <w:bCs/>
          <w:lang w:val="en-US"/>
        </w:rPr>
      </w:pPr>
      <w:r w:rsidRPr="003E6212">
        <w:rPr>
          <w:rFonts w:cstheme="minorHAnsi"/>
          <w:lang w:val="en-US"/>
        </w:rPr>
        <w:t>-&gt;</w:t>
      </w:r>
      <w:r w:rsidRPr="003E6212">
        <w:rPr>
          <w:rFonts w:cstheme="minorHAnsi"/>
          <w:b/>
          <w:bCs/>
          <w:lang w:val="en-US"/>
        </w:rPr>
        <w:t>Q15</w:t>
      </w:r>
    </w:p>
    <w:p w14:paraId="4EA3AA25" w14:textId="77777777" w:rsidR="00493926" w:rsidRPr="003E6212" w:rsidRDefault="00493926" w:rsidP="00493926">
      <w:pPr>
        <w:numPr>
          <w:ilvl w:val="4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 no longer want / need to prevent pregnancy</w:t>
      </w:r>
    </w:p>
    <w:p w14:paraId="77C3391C" w14:textId="77777777" w:rsidR="00493926" w:rsidRPr="003E6212" w:rsidRDefault="00493926" w:rsidP="00493926">
      <w:pPr>
        <w:numPr>
          <w:ilvl w:val="4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’m experiencing side effects</w:t>
      </w:r>
    </w:p>
    <w:p w14:paraId="1772E80D" w14:textId="77777777" w:rsidR="00493926" w:rsidRPr="003E6212" w:rsidRDefault="00493926" w:rsidP="00493926">
      <w:pPr>
        <w:numPr>
          <w:ilvl w:val="4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Because I’m worried about my fertility </w:t>
      </w:r>
    </w:p>
    <w:p w14:paraId="2E3CFE62" w14:textId="77777777" w:rsidR="00493926" w:rsidRPr="003E6212" w:rsidRDefault="00493926" w:rsidP="00493926">
      <w:pPr>
        <w:numPr>
          <w:ilvl w:val="4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of other reasons</w:t>
      </w:r>
    </w:p>
    <w:p w14:paraId="74F7D043" w14:textId="77777777" w:rsidR="00493926" w:rsidRPr="003E6212" w:rsidRDefault="00493926" w:rsidP="00493926">
      <w:pPr>
        <w:numPr>
          <w:ilvl w:val="4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61FD924C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57E2667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b/>
          <w:bCs/>
          <w:lang w:val="en-US"/>
        </w:rPr>
      </w:pPr>
      <w:r w:rsidRPr="003E6212">
        <w:rPr>
          <w:rFonts w:cstheme="minorHAnsi"/>
          <w:b/>
          <w:bCs/>
          <w:lang w:val="en-US"/>
        </w:rPr>
        <w:lastRenderedPageBreak/>
        <w:t xml:space="preserve">No, </w:t>
      </w:r>
      <w:r w:rsidRPr="003E6212">
        <w:rPr>
          <w:rFonts w:cstheme="minorHAnsi"/>
          <w:lang w:val="en-US"/>
        </w:rPr>
        <w:t>(Q8)</w:t>
      </w:r>
    </w:p>
    <w:p w14:paraId="2381E2E9" w14:textId="77777777" w:rsidR="00493926" w:rsidRPr="003E6212" w:rsidRDefault="00493926" w:rsidP="00493926">
      <w:pPr>
        <w:spacing w:line="360" w:lineRule="auto"/>
        <w:ind w:left="720" w:firstLine="720"/>
        <w:rPr>
          <w:rFonts w:cstheme="minorHAnsi"/>
          <w:b/>
          <w:bCs/>
          <w:lang w:val="en-US"/>
        </w:rPr>
      </w:pPr>
      <w:r w:rsidRPr="003E6212">
        <w:rPr>
          <w:rFonts w:cstheme="minorHAnsi"/>
          <w:lang w:val="en-US"/>
        </w:rPr>
        <w:t xml:space="preserve">If no -&gt; </w:t>
      </w:r>
      <w:r w:rsidRPr="003E6212">
        <w:rPr>
          <w:rFonts w:cstheme="minorHAnsi"/>
          <w:b/>
          <w:bCs/>
          <w:lang w:val="en-US"/>
        </w:rPr>
        <w:t>Q13</w:t>
      </w:r>
    </w:p>
    <w:p w14:paraId="48EACBE7" w14:textId="77777777" w:rsidR="00493926" w:rsidRPr="003E6212" w:rsidRDefault="00493926" w:rsidP="00493926">
      <w:pPr>
        <w:numPr>
          <w:ilvl w:val="2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’ve never and it’s unlikely that I will ever start taking the pill. </w:t>
      </w:r>
    </w:p>
    <w:p w14:paraId="729D2CCA" w14:textId="77777777" w:rsidR="00493926" w:rsidRPr="003E6212" w:rsidRDefault="00493926" w:rsidP="00493926">
      <w:pPr>
        <w:spacing w:line="360" w:lineRule="auto"/>
        <w:ind w:left="2160"/>
        <w:rPr>
          <w:rFonts w:cstheme="minorHAnsi"/>
          <w:b/>
          <w:bCs/>
          <w:lang w:val="en-US"/>
        </w:rPr>
      </w:pPr>
      <w:r w:rsidRPr="003E6212">
        <w:rPr>
          <w:rFonts w:cstheme="minorHAnsi"/>
          <w:lang w:val="en-US"/>
        </w:rPr>
        <w:t xml:space="preserve">-&gt; </w:t>
      </w:r>
      <w:r w:rsidRPr="003E6212">
        <w:rPr>
          <w:rFonts w:cstheme="minorHAnsi"/>
          <w:b/>
          <w:bCs/>
          <w:lang w:val="en-US"/>
        </w:rPr>
        <w:t>Q14</w:t>
      </w:r>
    </w:p>
    <w:p w14:paraId="12CC335A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I’ve heard many bad things about it.</w:t>
      </w:r>
    </w:p>
    <w:p w14:paraId="3EDAC1D0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Because </w:t>
      </w:r>
      <w:bookmarkStart w:id="1" w:name="OLE_LINK2"/>
      <w:r w:rsidRPr="003E6212">
        <w:rPr>
          <w:rFonts w:cstheme="minorHAnsi"/>
          <w:lang w:val="en-US"/>
        </w:rPr>
        <w:t>I’m using a different contraceptive method.</w:t>
      </w:r>
    </w:p>
    <w:bookmarkEnd w:id="1"/>
    <w:p w14:paraId="694A124A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ecause of other reasons.</w:t>
      </w:r>
    </w:p>
    <w:p w14:paraId="59AC96E5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4D25AC40" w14:textId="77777777" w:rsidR="00493926" w:rsidRPr="003E6212" w:rsidRDefault="00493926" w:rsidP="00493926">
      <w:pPr>
        <w:numPr>
          <w:ilvl w:val="2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, but it’s possible I will start someday. </w:t>
      </w:r>
    </w:p>
    <w:p w14:paraId="394E0405" w14:textId="77777777" w:rsidR="00493926" w:rsidRPr="003E6212" w:rsidRDefault="00493926" w:rsidP="00493926">
      <w:pPr>
        <w:numPr>
          <w:ilvl w:val="2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00FCF57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 (Q8)</w:t>
      </w:r>
    </w:p>
    <w:p w14:paraId="0361417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519B319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16 </w:t>
      </w:r>
      <w:r w:rsidRPr="003E6212">
        <w:rPr>
          <w:rFonts w:cstheme="minorHAnsi"/>
          <w:lang w:val="en-US"/>
        </w:rPr>
        <w:t xml:space="preserve">Where are you getting your information about the pill? </w:t>
      </w:r>
    </w:p>
    <w:p w14:paraId="05F899E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My gynecologist </w:t>
      </w:r>
    </w:p>
    <w:p w14:paraId="2D345ED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Family and Friends </w:t>
      </w:r>
    </w:p>
    <w:p w14:paraId="4D278C5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School or Education </w:t>
      </w:r>
    </w:p>
    <w:p w14:paraId="013EBEF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ternet or social media </w:t>
      </w:r>
    </w:p>
    <w:p w14:paraId="5F30E4C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ooks and Journalism</w:t>
      </w:r>
    </w:p>
    <w:p w14:paraId="71C527A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Other</w:t>
      </w:r>
    </w:p>
    <w:p w14:paraId="338EAE3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03BE8D1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03655CF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17 </w:t>
      </w:r>
      <w:r w:rsidRPr="003E6212">
        <w:rPr>
          <w:rFonts w:cstheme="minorHAnsi"/>
          <w:lang w:val="en-US"/>
        </w:rPr>
        <w:t xml:space="preserve">Who has first introduced the topic of birth control to you? </w:t>
      </w:r>
    </w:p>
    <w:p w14:paraId="7F86CC7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Friends</w:t>
      </w:r>
    </w:p>
    <w:p w14:paraId="715F3BD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School or Education</w:t>
      </w:r>
    </w:p>
    <w:p w14:paraId="6D87609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Gynecologist</w:t>
      </w:r>
    </w:p>
    <w:p w14:paraId="7D90CD8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arents </w:t>
      </w:r>
    </w:p>
    <w:p w14:paraId="3729A41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Partner</w:t>
      </w:r>
    </w:p>
    <w:p w14:paraId="5387C29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remember</w:t>
      </w:r>
    </w:p>
    <w:p w14:paraId="1A401CD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Other</w:t>
      </w:r>
    </w:p>
    <w:p w14:paraId="289EB6E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6BDC67A1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1807AE9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Part 1: assessment of knowledge (4 Questions)</w:t>
      </w:r>
    </w:p>
    <w:p w14:paraId="38F7F40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proofErr w:type="gramStart"/>
      <w:r w:rsidRPr="003E6212">
        <w:rPr>
          <w:rFonts w:cstheme="minorHAnsi"/>
          <w:b/>
          <w:bCs/>
          <w:lang w:val="en-US"/>
        </w:rPr>
        <w:lastRenderedPageBreak/>
        <w:t>Q18</w:t>
      </w:r>
      <w:proofErr w:type="gramEnd"/>
      <w:r w:rsidRPr="003E6212">
        <w:rPr>
          <w:rFonts w:cstheme="minorHAnsi"/>
          <w:b/>
          <w:bCs/>
          <w:lang w:val="en-US"/>
        </w:rPr>
        <w:t xml:space="preserve"> </w:t>
      </w:r>
      <w:r w:rsidRPr="003E6212">
        <w:rPr>
          <w:rFonts w:cstheme="minorHAnsi"/>
          <w:lang w:val="en-US"/>
        </w:rPr>
        <w:t>Would you like to be better informed about oral contraceptive methods?</w:t>
      </w:r>
    </w:p>
    <w:p w14:paraId="1B59203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Yes </w:t>
      </w:r>
    </w:p>
    <w:p w14:paraId="453585F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 </w:t>
      </w:r>
    </w:p>
    <w:p w14:paraId="31623AF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207CD97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70AF8BDC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19956AC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19 </w:t>
      </w:r>
      <w:r w:rsidRPr="003E6212">
        <w:rPr>
          <w:rFonts w:cstheme="minorHAnsi"/>
          <w:lang w:val="en-US"/>
        </w:rPr>
        <w:t xml:space="preserve">How well do you feel informed about the mode of action of oral contraception? </w:t>
      </w:r>
    </w:p>
    <w:p w14:paraId="142D8DC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well </w:t>
      </w:r>
    </w:p>
    <w:p w14:paraId="32A534C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Well </w:t>
      </w:r>
    </w:p>
    <w:p w14:paraId="06E6B18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oorly </w:t>
      </w:r>
    </w:p>
    <w:p w14:paraId="5B36405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poorly </w:t>
      </w:r>
    </w:p>
    <w:p w14:paraId="4B4F4CC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don’t know </w:t>
      </w:r>
    </w:p>
    <w:p w14:paraId="3C4256B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5804DF0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0 </w:t>
      </w:r>
      <w:r w:rsidRPr="003E6212">
        <w:rPr>
          <w:rFonts w:cstheme="minorHAnsi"/>
          <w:lang w:val="en-US"/>
        </w:rPr>
        <w:t xml:space="preserve">How well do you feel informed about the safety of oral contraceptives? </w:t>
      </w:r>
    </w:p>
    <w:p w14:paraId="4DECECC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well </w:t>
      </w:r>
    </w:p>
    <w:p w14:paraId="1543807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Well </w:t>
      </w:r>
    </w:p>
    <w:p w14:paraId="59A3C1E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oorly </w:t>
      </w:r>
    </w:p>
    <w:p w14:paraId="7A5273A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poorly </w:t>
      </w:r>
    </w:p>
    <w:p w14:paraId="482B214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don’t know </w:t>
      </w:r>
    </w:p>
    <w:p w14:paraId="39A9BF8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402539C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1 </w:t>
      </w:r>
      <w:r w:rsidRPr="003E6212">
        <w:rPr>
          <w:rFonts w:cstheme="minorHAnsi"/>
          <w:lang w:val="en-US"/>
        </w:rPr>
        <w:t>How well do you feel informed about the side effects caused by oral contraceptives?</w:t>
      </w:r>
    </w:p>
    <w:p w14:paraId="6F25F5FB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well </w:t>
      </w:r>
    </w:p>
    <w:p w14:paraId="1E5A9FF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Well </w:t>
      </w:r>
    </w:p>
    <w:p w14:paraId="15B76AE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oorly </w:t>
      </w:r>
    </w:p>
    <w:p w14:paraId="388DAF4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ery poorly </w:t>
      </w:r>
    </w:p>
    <w:p w14:paraId="2E8B3FCB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don’t know </w:t>
      </w:r>
    </w:p>
    <w:p w14:paraId="2F1B1D4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3E3EC7B1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97FB329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308E7E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7B5C272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Part 2: Test your knowledge! 8 Questions</w:t>
      </w:r>
    </w:p>
    <w:p w14:paraId="62F1390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lastRenderedPageBreak/>
        <w:t xml:space="preserve">Q22 </w:t>
      </w:r>
      <w:r w:rsidRPr="003E6212">
        <w:rPr>
          <w:rFonts w:cstheme="minorHAnsi"/>
          <w:lang w:val="en-US"/>
        </w:rPr>
        <w:t xml:space="preserve">What are possible methods of oral contraceptives preventing pregnancies? </w:t>
      </w:r>
      <w:r w:rsidRPr="003E6212">
        <w:rPr>
          <w:rFonts w:cstheme="minorHAnsi"/>
          <w:i/>
          <w:iCs/>
          <w:lang w:val="en-US"/>
        </w:rPr>
        <w:t>Select all that apply</w:t>
      </w:r>
      <w:r w:rsidRPr="003E6212">
        <w:rPr>
          <w:rFonts w:cstheme="minorHAnsi"/>
          <w:lang w:val="en-US"/>
        </w:rPr>
        <w:t xml:space="preserve"> (1p. per correct / false answer identified as such)</w:t>
      </w:r>
    </w:p>
    <w:p w14:paraId="5B249E9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revention of ovulation </w:t>
      </w:r>
    </w:p>
    <w:p w14:paraId="26E3E89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Thickening of mucus </w:t>
      </w:r>
    </w:p>
    <w:p w14:paraId="105F6A8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Killing of the sperm </w:t>
      </w:r>
    </w:p>
    <w:p w14:paraId="3786D6A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Thinning the endometrium (inner line of uterus) </w:t>
      </w:r>
    </w:p>
    <w:p w14:paraId="4AE55FB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5C95DF46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7CA35A91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3 </w:t>
      </w:r>
      <w:r w:rsidRPr="003E6212">
        <w:rPr>
          <w:rFonts w:cstheme="minorHAnsi"/>
          <w:lang w:val="en-US"/>
        </w:rPr>
        <w:t xml:space="preserve">What are the different options currently on the market? </w:t>
      </w:r>
      <w:r w:rsidRPr="003E6212">
        <w:rPr>
          <w:rFonts w:cstheme="minorHAnsi"/>
          <w:i/>
          <w:iCs/>
          <w:lang w:val="en-US"/>
        </w:rPr>
        <w:t>Select all that apply</w:t>
      </w:r>
      <w:r w:rsidRPr="003E6212">
        <w:rPr>
          <w:rFonts w:cstheme="minorHAnsi"/>
          <w:lang w:val="en-US"/>
        </w:rPr>
        <w:t xml:space="preserve"> (1p. per correct / false answer identified as such)</w:t>
      </w:r>
    </w:p>
    <w:p w14:paraId="21D65A3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ills containing a combination of progesterone and estrogen </w:t>
      </w:r>
    </w:p>
    <w:p w14:paraId="375005C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Pills containing a combination of testosterone and estrogens</w:t>
      </w:r>
    </w:p>
    <w:p w14:paraId="13F9E78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ills only containing estrogens </w:t>
      </w:r>
    </w:p>
    <w:p w14:paraId="7532F54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ills only containing testosterone </w:t>
      </w:r>
    </w:p>
    <w:p w14:paraId="3EF8DEE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ills only containing progesterone </w:t>
      </w:r>
    </w:p>
    <w:p w14:paraId="6C8C985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68BD1992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398AD978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4 </w:t>
      </w:r>
      <w:r w:rsidRPr="003E6212">
        <w:rPr>
          <w:rFonts w:cstheme="minorHAnsi"/>
          <w:lang w:val="en-US"/>
        </w:rPr>
        <w:t xml:space="preserve">Please select the options you would feel comfortable to explain to a friend </w:t>
      </w:r>
    </w:p>
    <w:p w14:paraId="1EC5ABD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proofErr w:type="spellStart"/>
      <w:r w:rsidRPr="003E6212">
        <w:rPr>
          <w:rFonts w:cstheme="minorHAnsi"/>
        </w:rPr>
        <w:t>Monophasic</w:t>
      </w:r>
      <w:proofErr w:type="spellEnd"/>
      <w:r w:rsidRPr="003E6212">
        <w:rPr>
          <w:rFonts w:cstheme="minorHAnsi"/>
        </w:rPr>
        <w:t xml:space="preserve"> </w:t>
      </w:r>
      <w:proofErr w:type="spellStart"/>
      <w:r w:rsidRPr="003E6212">
        <w:rPr>
          <w:rFonts w:cstheme="minorHAnsi"/>
        </w:rPr>
        <w:t>pills</w:t>
      </w:r>
      <w:proofErr w:type="spellEnd"/>
      <w:r w:rsidRPr="003E6212">
        <w:rPr>
          <w:rFonts w:cstheme="minorHAnsi"/>
        </w:rPr>
        <w:t xml:space="preserve"> </w:t>
      </w:r>
    </w:p>
    <w:p w14:paraId="205ED38B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proofErr w:type="spellStart"/>
      <w:r w:rsidRPr="003E6212">
        <w:rPr>
          <w:rFonts w:cstheme="minorHAnsi"/>
        </w:rPr>
        <w:t>Multiphasic</w:t>
      </w:r>
      <w:proofErr w:type="spellEnd"/>
      <w:r w:rsidRPr="003E6212">
        <w:rPr>
          <w:rFonts w:cstheme="minorHAnsi"/>
        </w:rPr>
        <w:t xml:space="preserve"> </w:t>
      </w:r>
      <w:proofErr w:type="spellStart"/>
      <w:r w:rsidRPr="003E6212">
        <w:rPr>
          <w:rFonts w:cstheme="minorHAnsi"/>
        </w:rPr>
        <w:t>pills</w:t>
      </w:r>
      <w:proofErr w:type="spellEnd"/>
      <w:r w:rsidRPr="003E6212">
        <w:rPr>
          <w:rFonts w:cstheme="minorHAnsi"/>
        </w:rPr>
        <w:t xml:space="preserve"> </w:t>
      </w:r>
    </w:p>
    <w:p w14:paraId="70E62CF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r w:rsidRPr="003E6212">
        <w:rPr>
          <w:rFonts w:cstheme="minorHAnsi"/>
        </w:rPr>
        <w:t>Extended-</w:t>
      </w:r>
      <w:proofErr w:type="spellStart"/>
      <w:r w:rsidRPr="003E6212">
        <w:rPr>
          <w:rFonts w:cstheme="minorHAnsi"/>
        </w:rPr>
        <w:t>cycle</w:t>
      </w:r>
      <w:proofErr w:type="spellEnd"/>
      <w:r w:rsidRPr="003E6212">
        <w:rPr>
          <w:rFonts w:cstheme="minorHAnsi"/>
        </w:rPr>
        <w:t xml:space="preserve"> </w:t>
      </w:r>
      <w:proofErr w:type="spellStart"/>
      <w:r w:rsidRPr="003E6212">
        <w:rPr>
          <w:rFonts w:cstheme="minorHAnsi"/>
        </w:rPr>
        <w:t>pills</w:t>
      </w:r>
      <w:proofErr w:type="spellEnd"/>
      <w:r w:rsidRPr="003E6212">
        <w:rPr>
          <w:rFonts w:cstheme="minorHAnsi"/>
        </w:rPr>
        <w:t xml:space="preserve"> </w:t>
      </w:r>
    </w:p>
    <w:p w14:paraId="49573B9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</w:rPr>
      </w:pPr>
      <w:r w:rsidRPr="003E6212">
        <w:rPr>
          <w:rFonts w:cstheme="minorHAnsi"/>
        </w:rPr>
        <w:t xml:space="preserve">None of </w:t>
      </w:r>
      <w:proofErr w:type="spellStart"/>
      <w:r w:rsidRPr="003E6212">
        <w:rPr>
          <w:rFonts w:cstheme="minorHAnsi"/>
        </w:rPr>
        <w:t>the</w:t>
      </w:r>
      <w:proofErr w:type="spellEnd"/>
      <w:r w:rsidRPr="003E6212">
        <w:rPr>
          <w:rFonts w:cstheme="minorHAnsi"/>
        </w:rPr>
        <w:t xml:space="preserve"> </w:t>
      </w:r>
      <w:proofErr w:type="spellStart"/>
      <w:r w:rsidRPr="003E6212">
        <w:rPr>
          <w:rFonts w:cstheme="minorHAnsi"/>
        </w:rPr>
        <w:t>above</w:t>
      </w:r>
      <w:proofErr w:type="spellEnd"/>
      <w:r w:rsidRPr="003E6212">
        <w:rPr>
          <w:rFonts w:cstheme="minorHAnsi"/>
        </w:rPr>
        <w:t xml:space="preserve"> </w:t>
      </w:r>
    </w:p>
    <w:p w14:paraId="3297186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699018DB" w14:textId="77777777" w:rsidR="00493926" w:rsidRPr="003E6212" w:rsidRDefault="00493926" w:rsidP="00493926">
      <w:pPr>
        <w:spacing w:line="360" w:lineRule="auto"/>
        <w:rPr>
          <w:rFonts w:cstheme="minorHAnsi"/>
        </w:rPr>
      </w:pPr>
    </w:p>
    <w:p w14:paraId="581689E9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5 </w:t>
      </w:r>
      <w:r w:rsidRPr="003E6212">
        <w:rPr>
          <w:rFonts w:cstheme="minorHAnsi"/>
          <w:lang w:val="en-US"/>
        </w:rPr>
        <w:t xml:space="preserve">What are common side effects of the pill? </w:t>
      </w:r>
      <w:r w:rsidRPr="003E6212">
        <w:rPr>
          <w:rFonts w:cstheme="minorHAnsi"/>
          <w:i/>
          <w:iCs/>
          <w:lang w:val="en-US"/>
        </w:rPr>
        <w:t>Select all that apply</w:t>
      </w:r>
      <w:r w:rsidRPr="003E6212">
        <w:rPr>
          <w:rFonts w:cstheme="minorHAnsi"/>
          <w:lang w:val="en-US"/>
        </w:rPr>
        <w:t xml:space="preserve"> (0.5p. per correct / false answer identified as such)</w:t>
      </w:r>
    </w:p>
    <w:p w14:paraId="73B58F4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174581C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termenstrual spotting </w:t>
      </w:r>
    </w:p>
    <w:p w14:paraId="608FE4E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ausea</w:t>
      </w:r>
    </w:p>
    <w:p w14:paraId="0B4CCA8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reast tenderness</w:t>
      </w:r>
    </w:p>
    <w:p w14:paraId="1C01A23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Diarrhea </w:t>
      </w:r>
    </w:p>
    <w:p w14:paraId="05B9BCC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Headaches and migraine </w:t>
      </w:r>
    </w:p>
    <w:p w14:paraId="418CD89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lastRenderedPageBreak/>
        <w:t>Weight gain</w:t>
      </w:r>
    </w:p>
    <w:p w14:paraId="535EFE9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Mood changes </w:t>
      </w:r>
    </w:p>
    <w:p w14:paraId="7E58B9F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creased libido </w:t>
      </w:r>
    </w:p>
    <w:p w14:paraId="2CE443C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Missed period </w:t>
      </w:r>
    </w:p>
    <w:p w14:paraId="4C080DF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Decreased libido </w:t>
      </w:r>
    </w:p>
    <w:p w14:paraId="6C0CA82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Vaginal discharge </w:t>
      </w:r>
    </w:p>
    <w:p w14:paraId="3C9CB25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Changes in motoric abilities </w:t>
      </w:r>
    </w:p>
    <w:p w14:paraId="6271C3E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Changes to eyesight for those using contact lenses</w:t>
      </w:r>
    </w:p>
    <w:p w14:paraId="4174BBF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Other: _______</w:t>
      </w:r>
    </w:p>
    <w:p w14:paraId="365C178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05FE4D6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7EB982C" w14:textId="77777777" w:rsidR="00493926" w:rsidRPr="003E6212" w:rsidRDefault="00493926" w:rsidP="00493926">
      <w:pPr>
        <w:spacing w:line="360" w:lineRule="auto"/>
        <w:rPr>
          <w:rFonts w:cstheme="minorHAnsi"/>
        </w:rPr>
      </w:pPr>
    </w:p>
    <w:p w14:paraId="7439953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6 </w:t>
      </w:r>
      <w:r w:rsidRPr="003E6212">
        <w:rPr>
          <w:rFonts w:cstheme="minorHAnsi"/>
          <w:lang w:val="en-US"/>
        </w:rPr>
        <w:t>Imagine Anna is currently preventing pregnancy with the Oral contraceptive pill. Yesterday, she forgot to take the pill. Which of the following statements are true? (2 pp. per correct answer)</w:t>
      </w:r>
    </w:p>
    <w:p w14:paraId="601E58E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irth control won’t be effective for the rest of the day.</w:t>
      </w:r>
    </w:p>
    <w:p w14:paraId="0744EAB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irth control won’t be effective for 30 days from now on.</w:t>
      </w:r>
    </w:p>
    <w:p w14:paraId="79EC1CD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Birth control won’t be effective for the rest of the menstrual cycle.</w:t>
      </w:r>
    </w:p>
    <w:p w14:paraId="721AE86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ne of the above are true </w:t>
      </w:r>
    </w:p>
    <w:p w14:paraId="0D51925B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0D685AB1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776C038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7 </w:t>
      </w:r>
      <w:r w:rsidRPr="003E6212">
        <w:rPr>
          <w:rFonts w:cstheme="minorHAnsi"/>
          <w:lang w:val="en-US"/>
        </w:rPr>
        <w:t>Imagine Anna is currently preventing pregnancy with the Oral contraceptive pill. Yesterday, she forgot to take the pill. Which of the following statements are true? (2 pp. per correct answer)</w:t>
      </w:r>
    </w:p>
    <w:p w14:paraId="05D039F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That depends on how long Anna has been taking the pill before that incidence. </w:t>
      </w:r>
    </w:p>
    <w:p w14:paraId="204CB68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t is still </w:t>
      </w:r>
      <w:proofErr w:type="gramStart"/>
      <w:r w:rsidRPr="003E6212">
        <w:rPr>
          <w:rFonts w:cstheme="minorHAnsi"/>
          <w:lang w:val="en-US"/>
        </w:rPr>
        <w:t>safe, if</w:t>
      </w:r>
      <w:proofErr w:type="gramEnd"/>
      <w:r w:rsidRPr="003E6212">
        <w:rPr>
          <w:rFonts w:cstheme="minorHAnsi"/>
          <w:lang w:val="en-US"/>
        </w:rPr>
        <w:t xml:space="preserve"> this is the last pill in the box.</w:t>
      </w:r>
    </w:p>
    <w:p w14:paraId="3A037EA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Birth control will still be </w:t>
      </w:r>
      <w:proofErr w:type="gramStart"/>
      <w:r w:rsidRPr="003E6212">
        <w:rPr>
          <w:rFonts w:cstheme="minorHAnsi"/>
          <w:lang w:val="en-US"/>
        </w:rPr>
        <w:t>effective, if</w:t>
      </w:r>
      <w:proofErr w:type="gramEnd"/>
      <w:r w:rsidRPr="003E6212">
        <w:rPr>
          <w:rFonts w:cstheme="minorHAnsi"/>
          <w:lang w:val="en-US"/>
        </w:rPr>
        <w:t xml:space="preserve"> Anna takes the pill today.</w:t>
      </w:r>
    </w:p>
    <w:p w14:paraId="331DF70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Birth control will still be effective, even if Anna forgets to take the pill again today. </w:t>
      </w:r>
    </w:p>
    <w:p w14:paraId="1F9A89C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ne of the above</w:t>
      </w:r>
    </w:p>
    <w:p w14:paraId="06A4870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70DC5142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F2642A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8 </w:t>
      </w:r>
      <w:r w:rsidRPr="003E6212">
        <w:rPr>
          <w:rFonts w:cstheme="minorHAnsi"/>
          <w:lang w:val="en-US"/>
        </w:rPr>
        <w:t xml:space="preserve">Which of the following statements are true? </w:t>
      </w:r>
      <w:r w:rsidRPr="003E6212">
        <w:rPr>
          <w:rFonts w:cstheme="minorHAnsi"/>
          <w:i/>
          <w:iCs/>
          <w:lang w:val="en-US"/>
        </w:rPr>
        <w:t>Select all that apply</w:t>
      </w:r>
      <w:r w:rsidRPr="003E6212">
        <w:rPr>
          <w:rFonts w:cstheme="minorHAnsi"/>
          <w:lang w:val="en-US"/>
        </w:rPr>
        <w:t xml:space="preserve"> (1p. per correct / false answer identified as such)</w:t>
      </w:r>
    </w:p>
    <w:p w14:paraId="09D77C8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Oral contraceptives can have a positive effect on menstruation cycle</w:t>
      </w:r>
    </w:p>
    <w:p w14:paraId="2AD1E11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ral contraceptives can have a positive effect on your mood </w:t>
      </w:r>
    </w:p>
    <w:p w14:paraId="50B4640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ral contraceptives increase the risk of breast cancer </w:t>
      </w:r>
    </w:p>
    <w:p w14:paraId="336F31D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ral contraceptives can decrease the risk of ovarian cancer </w:t>
      </w:r>
    </w:p>
    <w:p w14:paraId="4BD9081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ral contraception brands can be switched to alleviate side effects </w:t>
      </w:r>
    </w:p>
    <w:p w14:paraId="6018FAA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3955BD41" w14:textId="77777777" w:rsidR="00493926" w:rsidRPr="003E6212" w:rsidRDefault="00493926" w:rsidP="00493926">
      <w:pPr>
        <w:spacing w:line="360" w:lineRule="auto"/>
        <w:rPr>
          <w:rFonts w:cstheme="minorHAnsi"/>
          <w:b/>
          <w:bCs/>
          <w:lang w:val="en-US"/>
        </w:rPr>
      </w:pPr>
    </w:p>
    <w:p w14:paraId="294A2A8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29 </w:t>
      </w:r>
      <w:r w:rsidRPr="003E6212">
        <w:rPr>
          <w:rFonts w:cstheme="minorHAnsi"/>
          <w:lang w:val="en-US"/>
        </w:rPr>
        <w:t>The risk of experiencing a blood clot in women taking the pill. (2 pp. per correct answer)</w:t>
      </w:r>
    </w:p>
    <w:p w14:paraId="1D4D39B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Approximately 1 in 1000 women taking the pill will experience a thrombosis per year (depending on the type of pill). </w:t>
      </w:r>
    </w:p>
    <w:p w14:paraId="36AB99FD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pproximately 50 in 1000 women taking the pill will experience a thrombosis per year (depending on the type of pill).</w:t>
      </w:r>
    </w:p>
    <w:p w14:paraId="703F527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pproximately 100 in 1000 women taking the pill will experience a thrombosis per year (depending on the type of pill).</w:t>
      </w:r>
    </w:p>
    <w:p w14:paraId="484B1A4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</w:t>
      </w:r>
    </w:p>
    <w:p w14:paraId="043C3CF6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15FB661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Part 3: Perceptions and feelings towards oral contraception (8 Questions)</w:t>
      </w:r>
    </w:p>
    <w:p w14:paraId="68872C3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24B8CB05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0 </w:t>
      </w:r>
      <w:r w:rsidRPr="003E6212">
        <w:rPr>
          <w:rFonts w:cstheme="minorHAnsi"/>
          <w:lang w:val="en-US"/>
        </w:rPr>
        <w:t xml:space="preserve">How much do you trust the information about oral contraceptives given to you by your gynecologist? </w:t>
      </w:r>
    </w:p>
    <w:p w14:paraId="605154C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100% </w:t>
      </w:r>
    </w:p>
    <w:p w14:paraId="2B2D7D6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Enough.</w:t>
      </w:r>
    </w:p>
    <w:p w14:paraId="0B31AE7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t in all respects </w:t>
      </w:r>
    </w:p>
    <w:p w14:paraId="0BFEEC5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t enough </w:t>
      </w:r>
    </w:p>
    <w:p w14:paraId="4DBD88A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t at all. </w:t>
      </w:r>
    </w:p>
    <w:p w14:paraId="7B30D16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1ADE289F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57C92B42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1 </w:t>
      </w:r>
      <w:r w:rsidRPr="003E6212">
        <w:rPr>
          <w:rFonts w:cstheme="minorHAnsi"/>
          <w:lang w:val="en-US"/>
        </w:rPr>
        <w:t>How many of your female friends are taking the pill?</w:t>
      </w:r>
    </w:p>
    <w:p w14:paraId="5B8D787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Almost all of them </w:t>
      </w:r>
    </w:p>
    <w:p w14:paraId="5D533FE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lastRenderedPageBreak/>
        <w:t xml:space="preserve">Probably more than 50% </w:t>
      </w:r>
    </w:p>
    <w:p w14:paraId="5DC65BA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Probably less than 50% </w:t>
      </w:r>
    </w:p>
    <w:p w14:paraId="1DB5EE8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nly a few </w:t>
      </w:r>
    </w:p>
    <w:p w14:paraId="678B9B7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don’t know </w:t>
      </w:r>
    </w:p>
    <w:p w14:paraId="71D8CEF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2588E1A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F458A5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proofErr w:type="gramStart"/>
      <w:r w:rsidRPr="003E6212">
        <w:rPr>
          <w:rFonts w:cstheme="minorHAnsi"/>
          <w:b/>
          <w:bCs/>
          <w:lang w:val="en-US"/>
        </w:rPr>
        <w:t>Q32</w:t>
      </w:r>
      <w:proofErr w:type="gramEnd"/>
      <w:r w:rsidRPr="003E6212">
        <w:rPr>
          <w:rFonts w:cstheme="minorHAnsi"/>
          <w:b/>
          <w:bCs/>
          <w:lang w:val="en-US"/>
        </w:rPr>
        <w:t xml:space="preserve"> </w:t>
      </w:r>
      <w:r w:rsidRPr="003E6212">
        <w:rPr>
          <w:rFonts w:cstheme="minorHAnsi"/>
          <w:lang w:val="en-US"/>
        </w:rPr>
        <w:t xml:space="preserve">Have you experienced any changes in perception of the pill in your circle of friends and family? </w:t>
      </w:r>
    </w:p>
    <w:p w14:paraId="79D8770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 never speak to my friends or family about the pill. </w:t>
      </w:r>
    </w:p>
    <w:p w14:paraId="005A4DF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</w:t>
      </w:r>
    </w:p>
    <w:p w14:paraId="236CAB4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Yes </w:t>
      </w:r>
    </w:p>
    <w:p w14:paraId="1AF4B53E" w14:textId="77777777" w:rsidR="00493926" w:rsidRPr="003E6212" w:rsidRDefault="00493926" w:rsidP="00493926">
      <w:pPr>
        <w:spacing w:line="360" w:lineRule="auto"/>
        <w:ind w:left="720" w:firstLine="72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-&gt;</w:t>
      </w:r>
      <w:r w:rsidRPr="003E6212">
        <w:rPr>
          <w:rFonts w:cstheme="minorHAnsi"/>
          <w:b/>
          <w:bCs/>
          <w:lang w:val="en-US"/>
        </w:rPr>
        <w:t xml:space="preserve">Q33 </w:t>
      </w:r>
      <w:r w:rsidRPr="003E6212">
        <w:rPr>
          <w:rFonts w:cstheme="minorHAnsi"/>
          <w:lang w:val="en-US"/>
        </w:rPr>
        <w:t>How did the perception change in your circle of friends?</w:t>
      </w:r>
    </w:p>
    <w:p w14:paraId="38D9CE96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 positive perception of the pill is more common now.</w:t>
      </w:r>
    </w:p>
    <w:p w14:paraId="16D719C6" w14:textId="77777777" w:rsidR="00493926" w:rsidRPr="003E6212" w:rsidRDefault="00493926" w:rsidP="00493926">
      <w:pPr>
        <w:numPr>
          <w:ilvl w:val="3"/>
          <w:numId w:val="1"/>
        </w:num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A negative perception of the pill is more common now.</w:t>
      </w:r>
    </w:p>
    <w:p w14:paraId="55048D21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2AA720C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68A13A72" w14:textId="77777777" w:rsidR="00493926" w:rsidRPr="003E6212" w:rsidRDefault="00493926" w:rsidP="00493926">
      <w:pPr>
        <w:spacing w:line="360" w:lineRule="auto"/>
        <w:rPr>
          <w:rFonts w:cstheme="minorHAnsi"/>
          <w:i/>
          <w:iCs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4 </w:t>
      </w:r>
      <w:r w:rsidRPr="003E6212">
        <w:rPr>
          <w:rFonts w:cstheme="minorHAnsi"/>
          <w:lang w:val="en-US"/>
        </w:rPr>
        <w:t xml:space="preserve">About which aspects of the pill do you feel the least comfortable? </w:t>
      </w:r>
      <w:r w:rsidRPr="003E6212">
        <w:rPr>
          <w:rFonts w:cstheme="minorHAnsi"/>
          <w:i/>
          <w:iCs/>
          <w:lang w:val="en-US"/>
        </w:rPr>
        <w:t>(Please choose one or two)</w:t>
      </w:r>
    </w:p>
    <w:p w14:paraId="0C4C248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Safety </w:t>
      </w:r>
    </w:p>
    <w:p w14:paraId="6022CF5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Mild side effects (</w:t>
      </w:r>
      <w:proofErr w:type="gramStart"/>
      <w:r w:rsidRPr="003E6212">
        <w:rPr>
          <w:rFonts w:cstheme="minorHAnsi"/>
          <w:lang w:val="en-US"/>
        </w:rPr>
        <w:t>e.g.</w:t>
      </w:r>
      <w:proofErr w:type="gramEnd"/>
      <w:r w:rsidRPr="003E6212">
        <w:rPr>
          <w:rFonts w:cstheme="minorHAnsi"/>
          <w:lang w:val="en-US"/>
        </w:rPr>
        <w:t xml:space="preserve"> weight gain, headache, intermenstrual bleeding, </w:t>
      </w:r>
      <w:proofErr w:type="spellStart"/>
      <w:r w:rsidRPr="003E6212">
        <w:rPr>
          <w:rFonts w:cstheme="minorHAnsi"/>
          <w:lang w:val="en-US"/>
        </w:rPr>
        <w:t>etc</w:t>
      </w:r>
      <w:proofErr w:type="spellEnd"/>
      <w:r w:rsidRPr="003E6212">
        <w:rPr>
          <w:rFonts w:cstheme="minorHAnsi"/>
          <w:lang w:val="en-US"/>
        </w:rPr>
        <w:t xml:space="preserve">) </w:t>
      </w:r>
    </w:p>
    <w:p w14:paraId="327A586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Severe side effects (</w:t>
      </w:r>
      <w:proofErr w:type="gramStart"/>
      <w:r w:rsidRPr="003E6212">
        <w:rPr>
          <w:rFonts w:cstheme="minorHAnsi"/>
          <w:lang w:val="en-US"/>
        </w:rPr>
        <w:t>e.g.</w:t>
      </w:r>
      <w:proofErr w:type="gramEnd"/>
      <w:r w:rsidRPr="003E6212">
        <w:rPr>
          <w:rFonts w:cstheme="minorHAnsi"/>
          <w:lang w:val="en-US"/>
        </w:rPr>
        <w:t xml:space="preserve"> thrombosis)</w:t>
      </w:r>
    </w:p>
    <w:p w14:paraId="1A9E9960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Long term effects on risk of cancer</w:t>
      </w:r>
    </w:p>
    <w:p w14:paraId="516EBA8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Long term effects on fertility</w:t>
      </w:r>
    </w:p>
    <w:p w14:paraId="1FF7F31E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The environment</w:t>
      </w:r>
    </w:p>
    <w:p w14:paraId="0636805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ther </w:t>
      </w:r>
    </w:p>
    <w:p w14:paraId="73E67D8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 aspect at all </w:t>
      </w:r>
    </w:p>
    <w:p w14:paraId="6C6A3114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40E9BD7C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62170334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5 </w:t>
      </w:r>
      <w:r w:rsidRPr="003E6212">
        <w:rPr>
          <w:rFonts w:cstheme="minorHAnsi"/>
          <w:lang w:val="en-US"/>
        </w:rPr>
        <w:t xml:space="preserve">How did your perception of the pill has changed since you first heard about it? </w:t>
      </w:r>
    </w:p>
    <w:p w14:paraId="27E2D4D5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t at all. </w:t>
      </w:r>
    </w:p>
    <w:p w14:paraId="440BBB48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’ve a more positive perception of the pill than I had before.</w:t>
      </w:r>
    </w:p>
    <w:p w14:paraId="111C931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’ve a more negative perception of the pill than I had before. </w:t>
      </w:r>
    </w:p>
    <w:p w14:paraId="1042F22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lastRenderedPageBreak/>
        <w:t>No statement</w:t>
      </w:r>
    </w:p>
    <w:p w14:paraId="7351A3FA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1E0CA2C9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6 </w:t>
      </w:r>
      <w:r w:rsidRPr="003E6212">
        <w:rPr>
          <w:rFonts w:cstheme="minorHAnsi"/>
          <w:lang w:val="en-US"/>
        </w:rPr>
        <w:t xml:space="preserve">If you stated a change in perception in the question before, what are the reasons for that change? </w:t>
      </w:r>
      <w:r w:rsidRPr="003E6212">
        <w:rPr>
          <w:rFonts w:cstheme="minorHAnsi"/>
          <w:i/>
          <w:iCs/>
          <w:lang w:val="en-US"/>
        </w:rPr>
        <w:t>Select all that apply</w:t>
      </w:r>
      <w:r w:rsidRPr="003E6212">
        <w:rPr>
          <w:rFonts w:cstheme="minorHAnsi"/>
          <w:lang w:val="en-US"/>
        </w:rPr>
        <w:t xml:space="preserve"> </w:t>
      </w:r>
    </w:p>
    <w:p w14:paraId="65CDC15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Own experience </w:t>
      </w:r>
    </w:p>
    <w:p w14:paraId="217E71DC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Experience and stories shared by friends and family </w:t>
      </w:r>
    </w:p>
    <w:p w14:paraId="0AE2BD3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Journalism and public media </w:t>
      </w:r>
    </w:p>
    <w:p w14:paraId="3780EA7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formation found on the Internet </w:t>
      </w:r>
    </w:p>
    <w:p w14:paraId="67AF1BF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formation given to me by my gynecologist. </w:t>
      </w:r>
    </w:p>
    <w:p w14:paraId="43D0929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Other</w:t>
      </w:r>
    </w:p>
    <w:p w14:paraId="3393BB9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 change stated </w:t>
      </w:r>
    </w:p>
    <w:p w14:paraId="45904D7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4BF7F417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25C02D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proofErr w:type="gramStart"/>
      <w:r w:rsidRPr="003E6212">
        <w:rPr>
          <w:rFonts w:cstheme="minorHAnsi"/>
          <w:b/>
          <w:bCs/>
          <w:lang w:val="en-US"/>
        </w:rPr>
        <w:t>Q37</w:t>
      </w:r>
      <w:proofErr w:type="gramEnd"/>
      <w:r w:rsidRPr="003E6212">
        <w:rPr>
          <w:rFonts w:cstheme="minorHAnsi"/>
          <w:b/>
          <w:bCs/>
          <w:lang w:val="en-US"/>
        </w:rPr>
        <w:t xml:space="preserve"> </w:t>
      </w:r>
      <w:r w:rsidRPr="003E6212">
        <w:rPr>
          <w:rFonts w:cstheme="minorHAnsi"/>
          <w:lang w:val="en-US"/>
        </w:rPr>
        <w:t xml:space="preserve">Would you recommend your daughter to take the pill if she was in the appropriate age now? </w:t>
      </w:r>
    </w:p>
    <w:p w14:paraId="1EE63FA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No. </w:t>
      </w:r>
    </w:p>
    <w:p w14:paraId="02240CE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Yes. </w:t>
      </w:r>
    </w:p>
    <w:p w14:paraId="3C10161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I don’t know.</w:t>
      </w:r>
    </w:p>
    <w:p w14:paraId="502B78B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2EC2326F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6B15AA22" w14:textId="77777777" w:rsidR="00493926" w:rsidRPr="003E6212" w:rsidRDefault="00493926" w:rsidP="00493926">
      <w:pPr>
        <w:spacing w:line="360" w:lineRule="auto"/>
        <w:rPr>
          <w:rFonts w:cstheme="minorHAnsi"/>
          <w:i/>
          <w:iCs/>
          <w:lang w:val="en-US"/>
        </w:rPr>
      </w:pPr>
      <w:r w:rsidRPr="003E6212">
        <w:rPr>
          <w:rFonts w:cstheme="minorHAnsi"/>
          <w:b/>
          <w:bCs/>
          <w:lang w:val="en-US"/>
        </w:rPr>
        <w:t xml:space="preserve">Q38 </w:t>
      </w:r>
      <w:r w:rsidRPr="003E6212">
        <w:rPr>
          <w:rFonts w:cstheme="minorHAnsi"/>
          <w:lang w:val="en-US"/>
        </w:rPr>
        <w:t xml:space="preserve">What is the most important aspect for you when deciding against or for the pill?? </w:t>
      </w:r>
      <w:r w:rsidRPr="003E6212">
        <w:rPr>
          <w:rFonts w:cstheme="minorHAnsi"/>
          <w:i/>
          <w:iCs/>
          <w:lang w:val="en-US"/>
        </w:rPr>
        <w:t>(Please choose one or two)</w:t>
      </w:r>
    </w:p>
    <w:p w14:paraId="392CC413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Safety of birth control </w:t>
      </w:r>
    </w:p>
    <w:p w14:paraId="056AF22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Inconvenience with daily intake </w:t>
      </w:r>
    </w:p>
    <w:p w14:paraId="72D7C509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Mild side effects </w:t>
      </w:r>
    </w:p>
    <w:p w14:paraId="5AAEDD6F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Severe side effects</w:t>
      </w:r>
    </w:p>
    <w:p w14:paraId="0171CC36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Long term effects on risk of cancer </w:t>
      </w:r>
    </w:p>
    <w:p w14:paraId="05B3E1C7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Long term effects on fertility </w:t>
      </w:r>
    </w:p>
    <w:p w14:paraId="60E93E92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aspect at all</w:t>
      </w:r>
    </w:p>
    <w:p w14:paraId="6F1263FA" w14:textId="77777777" w:rsidR="00493926" w:rsidRPr="003E6212" w:rsidRDefault="00493926" w:rsidP="00493926">
      <w:pPr>
        <w:numPr>
          <w:ilvl w:val="1"/>
          <w:numId w:val="1"/>
        </w:numPr>
        <w:spacing w:line="360" w:lineRule="auto"/>
        <w:ind w:left="1440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>No statement</w:t>
      </w:r>
    </w:p>
    <w:p w14:paraId="2F924ED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1AE7E3B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4D182AF0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lastRenderedPageBreak/>
        <w:t>Thank you very much for taking part in our study!</w:t>
      </w:r>
    </w:p>
    <w:p w14:paraId="33342742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72D2E24B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You can download the correct answers to the questions asked in the knowledge part below. </w:t>
      </w:r>
    </w:p>
    <w:p w14:paraId="1F4056DA" w14:textId="77777777" w:rsidR="00493926" w:rsidRPr="003E6212" w:rsidRDefault="00493926" w:rsidP="00493926">
      <w:pPr>
        <w:spacing w:line="360" w:lineRule="auto"/>
        <w:rPr>
          <w:rFonts w:cstheme="minorHAnsi"/>
          <w:lang w:val="en-US"/>
        </w:rPr>
      </w:pPr>
    </w:p>
    <w:p w14:paraId="0250A990" w14:textId="77777777" w:rsidR="00493926" w:rsidRDefault="00493926" w:rsidP="00493926">
      <w:pPr>
        <w:spacing w:line="360" w:lineRule="auto"/>
        <w:rPr>
          <w:rFonts w:cstheme="minorHAnsi"/>
          <w:lang w:val="en-US"/>
        </w:rPr>
      </w:pPr>
      <w:r w:rsidRPr="003E6212">
        <w:rPr>
          <w:rFonts w:cstheme="minorHAnsi"/>
          <w:lang w:val="en-US"/>
        </w:rPr>
        <w:t xml:space="preserve">Space for your comments or feedback: </w:t>
      </w:r>
    </w:p>
    <w:p w14:paraId="0D0DAA1F" w14:textId="357DCF23" w:rsidR="00493926" w:rsidRPr="00493926" w:rsidRDefault="00493926">
      <w:pPr>
        <w:rPr>
          <w:rFonts w:cstheme="minorHAnsi"/>
          <w:lang w:val="en-US"/>
        </w:rPr>
      </w:pPr>
    </w:p>
    <w:sectPr w:rsidR="00493926" w:rsidRPr="004939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F43D1C"/>
    <w:multiLevelType w:val="hybridMultilevel"/>
    <w:tmpl w:val="8EFE4798"/>
    <w:lvl w:ilvl="0" w:tplc="370415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40715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926"/>
    <w:rsid w:val="0004279C"/>
    <w:rsid w:val="003C02C3"/>
    <w:rsid w:val="00463A3D"/>
    <w:rsid w:val="00493926"/>
    <w:rsid w:val="005D3D65"/>
    <w:rsid w:val="00980B1C"/>
    <w:rsid w:val="009B459E"/>
    <w:rsid w:val="009D7F7C"/>
    <w:rsid w:val="00EC2CC4"/>
    <w:rsid w:val="00F1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20B1D"/>
  <w15:chartTrackingRefBased/>
  <w15:docId w15:val="{1BF8F8B7-17CF-744B-A238-5716B32A3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3C02C3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ormatvorlage1">
    <w:name w:val="Formatvorlage1"/>
    <w:basedOn w:val="NormaleTabelle"/>
    <w:uiPriority w:val="99"/>
    <w:rsid w:val="00F1734A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28</Words>
  <Characters>7111</Characters>
  <Application>Microsoft Office Word</Application>
  <DocSecurity>0</DocSecurity>
  <Lines>59</Lines>
  <Paragraphs>16</Paragraphs>
  <ScaleCrop>false</ScaleCrop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ieth</dc:creator>
  <cp:keywords/>
  <dc:description/>
  <cp:lastModifiedBy>Stella Vieth</cp:lastModifiedBy>
  <cp:revision>1</cp:revision>
  <dcterms:created xsi:type="dcterms:W3CDTF">2022-06-02T18:08:00Z</dcterms:created>
  <dcterms:modified xsi:type="dcterms:W3CDTF">2022-06-02T18:10:00Z</dcterms:modified>
</cp:coreProperties>
</file>